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464D0" w14:textId="77777777" w:rsidR="004F3025" w:rsidRPr="000A536F" w:rsidRDefault="004F3025" w:rsidP="004F3025">
      <w:pPr>
        <w:pStyle w:val="Heading2"/>
        <w:ind w:left="576" w:hanging="576"/>
        <w:rPr>
          <w:rFonts w:cs="Times New Roman"/>
          <w:sz w:val="24"/>
          <w:szCs w:val="28"/>
        </w:rPr>
      </w:pPr>
      <w:r w:rsidRPr="000A536F">
        <w:rPr>
          <w:rFonts w:cs="Times New Roman"/>
          <w:sz w:val="24"/>
          <w:szCs w:val="28"/>
        </w:rPr>
        <w:t xml:space="preserve">Description of Supplementary </w:t>
      </w:r>
      <w:r>
        <w:rPr>
          <w:rFonts w:cs="Times New Roman"/>
          <w:sz w:val="24"/>
          <w:szCs w:val="28"/>
        </w:rPr>
        <w:t>Movies</w:t>
      </w:r>
    </w:p>
    <w:p w14:paraId="059C3D3B" w14:textId="77777777" w:rsidR="004F3025" w:rsidRPr="00C45675" w:rsidRDefault="004F3025" w:rsidP="004F3025">
      <w:pPr>
        <w:pStyle w:val="Heading2"/>
        <w:ind w:left="576" w:hanging="576"/>
        <w:rPr>
          <w:lang w:eastAsia="zh-CN"/>
        </w:rPr>
      </w:pPr>
      <w:r>
        <w:rPr>
          <w:lang w:eastAsia="zh-CN"/>
        </w:rPr>
        <w:t xml:space="preserve">File name: </w:t>
      </w:r>
      <w:r w:rsidRPr="00B53262">
        <w:rPr>
          <w:lang w:eastAsia="zh-CN"/>
        </w:rPr>
        <w:t>Supplementary Movie 1</w:t>
      </w:r>
    </w:p>
    <w:p w14:paraId="55E5C6B7" w14:textId="66FAE08F" w:rsidR="004F3025" w:rsidRDefault="004F3025" w:rsidP="004F3025">
      <w:pPr>
        <w:pStyle w:val="Normalpaper"/>
        <w:ind w:left="0"/>
      </w:pPr>
      <w:r>
        <w:t xml:space="preserve">Description: Pore </w:t>
      </w:r>
      <w:r w:rsidR="00E902D8">
        <w:t>evolution</w:t>
      </w:r>
      <w:r>
        <w:t xml:space="preserve"> during the DED process of RR1000 </w:t>
      </w:r>
      <w:r w:rsidR="00125738" w:rsidRPr="00125738">
        <w:t xml:space="preserve">nickel-based superalloy </w:t>
      </w:r>
      <w:r>
        <w:t>in the</w:t>
      </w:r>
      <w:r w:rsidRPr="0027466E">
        <w:t xml:space="preserve"> </w:t>
      </w:r>
      <w:r w:rsidRPr="00C45675">
        <w:t>synchrotron X-ray radiograph</w:t>
      </w:r>
      <w:r w:rsidR="003C3D85">
        <w:t>y</w:t>
      </w:r>
      <w:r>
        <w:t xml:space="preserve"> with a </w:t>
      </w:r>
      <w:proofErr w:type="spellStart"/>
      <w:r>
        <w:t>Dimax</w:t>
      </w:r>
      <w:proofErr w:type="spellEnd"/>
      <w:r>
        <w:t xml:space="preserve"> camera. The camera frame rate is 1 kHz, and the pixel size is 3.7 </w:t>
      </w:r>
      <w:r>
        <w:rPr>
          <w:rFonts w:cs="Times New Roman"/>
        </w:rPr>
        <w:t>µ</w:t>
      </w:r>
      <w:r>
        <w:t xml:space="preserve">m. </w:t>
      </w:r>
      <w:r w:rsidR="00EC705C">
        <w:t>T</w:t>
      </w:r>
      <w:r w:rsidR="00EC705C">
        <w:rPr>
          <w:rFonts w:hint="eastAsia"/>
        </w:rPr>
        <w:t>h</w:t>
      </w:r>
      <w:r w:rsidR="00EC705C">
        <w:t>e l</w:t>
      </w:r>
      <w:r>
        <w:t xml:space="preserve">aser power is 160 W, the </w:t>
      </w:r>
      <w:r w:rsidRPr="00700A6C">
        <w:t xml:space="preserve">traverse </w:t>
      </w:r>
      <w:r>
        <w:t>speed is 2 mm</w:t>
      </w:r>
      <w:r w:rsidR="0036309A">
        <w:t xml:space="preserve"> </w:t>
      </w:r>
      <w:r>
        <w:t>s</w:t>
      </w:r>
      <w:r w:rsidR="0036309A" w:rsidRPr="0036309A">
        <w:rPr>
          <w:vertAlign w:val="superscript"/>
        </w:rPr>
        <w:t>-1</w:t>
      </w:r>
      <w:r>
        <w:t xml:space="preserve">, layer 3. </w:t>
      </w:r>
    </w:p>
    <w:p w14:paraId="6B0542DA" w14:textId="77777777" w:rsidR="004F3025" w:rsidRPr="00C45675" w:rsidRDefault="004F3025" w:rsidP="004F3025">
      <w:pPr>
        <w:pStyle w:val="Heading2"/>
        <w:ind w:left="576" w:hanging="576"/>
        <w:rPr>
          <w:lang w:eastAsia="zh-CN"/>
        </w:rPr>
      </w:pPr>
      <w:r>
        <w:rPr>
          <w:lang w:eastAsia="zh-CN"/>
        </w:rPr>
        <w:t xml:space="preserve">File name: </w:t>
      </w:r>
      <w:r w:rsidRPr="00B53262">
        <w:rPr>
          <w:lang w:eastAsia="zh-CN"/>
        </w:rPr>
        <w:t xml:space="preserve">Supplementary Movie </w:t>
      </w:r>
      <w:r>
        <w:rPr>
          <w:lang w:eastAsia="zh-CN"/>
        </w:rPr>
        <w:t>2</w:t>
      </w:r>
    </w:p>
    <w:p w14:paraId="43E2A65F" w14:textId="4185B5CD" w:rsidR="004F3025" w:rsidRDefault="004F3025" w:rsidP="004F3025">
      <w:pPr>
        <w:pStyle w:val="Normalpaper"/>
        <w:ind w:left="0"/>
      </w:pPr>
      <w:r>
        <w:t>Description:</w:t>
      </w:r>
      <w:r w:rsidRPr="008826E4">
        <w:t xml:space="preserve"> </w:t>
      </w:r>
      <w:r>
        <w:t xml:space="preserve">Pore </w:t>
      </w:r>
      <w:r w:rsidR="00E902D8">
        <w:t xml:space="preserve">evolution </w:t>
      </w:r>
      <w:r>
        <w:t xml:space="preserve">during the DED process of RR1000 </w:t>
      </w:r>
      <w:r w:rsidR="00125738" w:rsidRPr="00125738">
        <w:t xml:space="preserve">nickel-based superalloy </w:t>
      </w:r>
      <w:r>
        <w:t>in the</w:t>
      </w:r>
      <w:r w:rsidRPr="0027466E">
        <w:t xml:space="preserve"> </w:t>
      </w:r>
      <w:r w:rsidRPr="00C45675">
        <w:t>synchrotron X-ray radiograph</w:t>
      </w:r>
      <w:r w:rsidR="003C3D85">
        <w:t>y</w:t>
      </w:r>
      <w:r>
        <w:t xml:space="preserve"> with a </w:t>
      </w:r>
      <w:proofErr w:type="spellStart"/>
      <w:r>
        <w:t>Photron</w:t>
      </w:r>
      <w:proofErr w:type="spellEnd"/>
      <w:r>
        <w:t xml:space="preserve"> camera. The camera frame rate is 20 kHz, and the pixel size is 4 </w:t>
      </w:r>
      <w:r>
        <w:rPr>
          <w:rFonts w:cs="Times New Roman"/>
        </w:rPr>
        <w:t>µ</w:t>
      </w:r>
      <w:r>
        <w:t xml:space="preserve">m. </w:t>
      </w:r>
      <w:r w:rsidR="00EC705C">
        <w:t>The l</w:t>
      </w:r>
      <w:r>
        <w:t xml:space="preserve">aser power is 160 W, the </w:t>
      </w:r>
      <w:r w:rsidRPr="00700A6C">
        <w:t xml:space="preserve">traverse </w:t>
      </w:r>
      <w:r>
        <w:t>speed is 2 mm</w:t>
      </w:r>
      <w:r w:rsidR="0036309A">
        <w:t xml:space="preserve"> </w:t>
      </w:r>
      <w:r>
        <w:t>s</w:t>
      </w:r>
      <w:r w:rsidR="0036309A" w:rsidRPr="0036309A">
        <w:rPr>
          <w:vertAlign w:val="superscript"/>
        </w:rPr>
        <w:t>-1</w:t>
      </w:r>
      <w:r>
        <w:t>, layer 3.</w:t>
      </w:r>
    </w:p>
    <w:p w14:paraId="69156A0B" w14:textId="77777777" w:rsidR="004F3025" w:rsidRPr="00C45675" w:rsidRDefault="004F3025" w:rsidP="004F3025">
      <w:pPr>
        <w:pStyle w:val="Heading2"/>
        <w:ind w:left="576" w:hanging="576"/>
        <w:rPr>
          <w:lang w:eastAsia="zh-CN"/>
        </w:rPr>
      </w:pPr>
      <w:r>
        <w:rPr>
          <w:lang w:eastAsia="zh-CN"/>
        </w:rPr>
        <w:t xml:space="preserve">File name: </w:t>
      </w:r>
      <w:r w:rsidRPr="00B53262">
        <w:rPr>
          <w:lang w:eastAsia="zh-CN"/>
        </w:rPr>
        <w:t xml:space="preserve">Supplementary Movie </w:t>
      </w:r>
      <w:r>
        <w:rPr>
          <w:lang w:eastAsia="zh-CN"/>
        </w:rPr>
        <w:t>3</w:t>
      </w:r>
    </w:p>
    <w:p w14:paraId="75921889" w14:textId="419C49DF" w:rsidR="004F3025" w:rsidRDefault="004F3025" w:rsidP="004F3025">
      <w:pPr>
        <w:pStyle w:val="Normalpaper"/>
        <w:ind w:left="0"/>
      </w:pPr>
      <w:r>
        <w:t>Description:</w:t>
      </w:r>
      <w:r w:rsidRPr="008826E4">
        <w:t xml:space="preserve"> </w:t>
      </w:r>
      <w:r>
        <w:t xml:space="preserve">Pore </w:t>
      </w:r>
      <w:r w:rsidR="00E902D8">
        <w:t xml:space="preserve">evolution </w:t>
      </w:r>
      <w:r>
        <w:t xml:space="preserve">during the DED process of RR1000 </w:t>
      </w:r>
      <w:r w:rsidR="00125738" w:rsidRPr="00125738">
        <w:t xml:space="preserve">nickel-based superalloy </w:t>
      </w:r>
      <w:r>
        <w:t>in the</w:t>
      </w:r>
      <w:r w:rsidRPr="0027466E">
        <w:t xml:space="preserve"> </w:t>
      </w:r>
      <w:r w:rsidRPr="00C45675">
        <w:t>synchrotron X-ray radiograph</w:t>
      </w:r>
      <w:r w:rsidR="003C3D85">
        <w:t>y</w:t>
      </w:r>
      <w:r>
        <w:t xml:space="preserve"> with a </w:t>
      </w:r>
      <w:proofErr w:type="spellStart"/>
      <w:r w:rsidR="00C525F2">
        <w:t>Photron</w:t>
      </w:r>
      <w:proofErr w:type="spellEnd"/>
      <w:r>
        <w:t xml:space="preserve"> camera. The camera frame rate is </w:t>
      </w:r>
      <w:r w:rsidR="00C525F2">
        <w:t>20</w:t>
      </w:r>
      <w:r>
        <w:t xml:space="preserve"> kHz, and the pixel size is </w:t>
      </w:r>
      <w:r w:rsidR="00C525F2">
        <w:t>4</w:t>
      </w:r>
      <w:r>
        <w:t xml:space="preserve"> </w:t>
      </w:r>
      <w:r>
        <w:rPr>
          <w:rFonts w:cs="Times New Roman"/>
        </w:rPr>
        <w:t>µ</w:t>
      </w:r>
      <w:r>
        <w:t xml:space="preserve">m. </w:t>
      </w:r>
      <w:r w:rsidR="00EC705C">
        <w:t>The l</w:t>
      </w:r>
      <w:r>
        <w:t xml:space="preserve">aser power is 160 W, the </w:t>
      </w:r>
      <w:r w:rsidRPr="00700A6C">
        <w:t xml:space="preserve">traverse </w:t>
      </w:r>
      <w:r>
        <w:t>speed is 1 mm</w:t>
      </w:r>
      <w:r w:rsidR="0036309A">
        <w:t xml:space="preserve"> </w:t>
      </w:r>
      <w:r>
        <w:t>s</w:t>
      </w:r>
      <w:r w:rsidR="0036309A" w:rsidRPr="0036309A">
        <w:rPr>
          <w:vertAlign w:val="superscript"/>
        </w:rPr>
        <w:t>-1</w:t>
      </w:r>
      <w:r>
        <w:t>, layer 1.</w:t>
      </w:r>
    </w:p>
    <w:p w14:paraId="00C4393C" w14:textId="77777777" w:rsidR="004F3025" w:rsidRPr="00C45675" w:rsidRDefault="004F3025" w:rsidP="004F3025">
      <w:pPr>
        <w:pStyle w:val="Heading2"/>
        <w:ind w:left="576" w:hanging="576"/>
        <w:rPr>
          <w:lang w:eastAsia="zh-CN"/>
        </w:rPr>
      </w:pPr>
      <w:r>
        <w:rPr>
          <w:lang w:eastAsia="zh-CN"/>
        </w:rPr>
        <w:t xml:space="preserve">File name: </w:t>
      </w:r>
      <w:r w:rsidRPr="00B53262">
        <w:rPr>
          <w:lang w:eastAsia="zh-CN"/>
        </w:rPr>
        <w:t xml:space="preserve">Supplementary Movie </w:t>
      </w:r>
      <w:r>
        <w:rPr>
          <w:lang w:eastAsia="zh-CN"/>
        </w:rPr>
        <w:t>4</w:t>
      </w:r>
    </w:p>
    <w:p w14:paraId="02D450D9" w14:textId="23CAC608" w:rsidR="004F3025" w:rsidRDefault="004F3025" w:rsidP="004F3025">
      <w:pPr>
        <w:pStyle w:val="Normalpaper"/>
        <w:ind w:left="0"/>
      </w:pPr>
      <w:r>
        <w:t>Description:</w:t>
      </w:r>
      <w:r w:rsidRPr="008826E4">
        <w:t xml:space="preserve"> </w:t>
      </w:r>
      <w:r>
        <w:t xml:space="preserve">Pore </w:t>
      </w:r>
      <w:r w:rsidR="00E902D8">
        <w:t xml:space="preserve">evolution </w:t>
      </w:r>
      <w:r>
        <w:t xml:space="preserve">during the DED process of RR1000 </w:t>
      </w:r>
      <w:r w:rsidR="00125738" w:rsidRPr="00125738">
        <w:t xml:space="preserve">nickel-based superalloy </w:t>
      </w:r>
      <w:r>
        <w:t>in the</w:t>
      </w:r>
      <w:r w:rsidRPr="0027466E">
        <w:t xml:space="preserve"> </w:t>
      </w:r>
      <w:r w:rsidRPr="00C45675">
        <w:t>synchrotron X-ray radiograph</w:t>
      </w:r>
      <w:r w:rsidR="003C3D85">
        <w:t>y</w:t>
      </w:r>
      <w:r>
        <w:t xml:space="preserve"> with a </w:t>
      </w:r>
      <w:proofErr w:type="spellStart"/>
      <w:r w:rsidR="00C525F2">
        <w:t>Dimax</w:t>
      </w:r>
      <w:proofErr w:type="spellEnd"/>
      <w:r>
        <w:t xml:space="preserve"> camera. The camera frame rate is </w:t>
      </w:r>
      <w:r w:rsidR="00C525F2">
        <w:t>1</w:t>
      </w:r>
      <w:r>
        <w:t xml:space="preserve"> kHz, and the pixel size is </w:t>
      </w:r>
      <w:r w:rsidR="00C525F2">
        <w:t>3.7</w:t>
      </w:r>
      <w:r>
        <w:t xml:space="preserve"> </w:t>
      </w:r>
      <w:r>
        <w:rPr>
          <w:rFonts w:cs="Times New Roman"/>
        </w:rPr>
        <w:t>µ</w:t>
      </w:r>
      <w:r>
        <w:t xml:space="preserve">m. </w:t>
      </w:r>
      <w:r w:rsidR="00EC705C">
        <w:t>The l</w:t>
      </w:r>
      <w:r>
        <w:t xml:space="preserve">aser power is 160 W, the </w:t>
      </w:r>
      <w:r w:rsidRPr="00700A6C">
        <w:t xml:space="preserve">traverse </w:t>
      </w:r>
      <w:r>
        <w:t>speed is 1 mm</w:t>
      </w:r>
      <w:r w:rsidR="0036309A">
        <w:t xml:space="preserve"> </w:t>
      </w:r>
      <w:r>
        <w:t>s</w:t>
      </w:r>
      <w:r w:rsidR="0036309A" w:rsidRPr="0036309A">
        <w:rPr>
          <w:vertAlign w:val="superscript"/>
        </w:rPr>
        <w:t>-1</w:t>
      </w:r>
      <w:r>
        <w:t>, layer 3.</w:t>
      </w:r>
    </w:p>
    <w:p w14:paraId="262E4218" w14:textId="77777777" w:rsidR="004F3025" w:rsidRPr="00C45675" w:rsidRDefault="004F3025" w:rsidP="004F3025">
      <w:pPr>
        <w:pStyle w:val="Heading2"/>
        <w:ind w:left="576" w:hanging="576"/>
        <w:rPr>
          <w:lang w:eastAsia="zh-CN"/>
        </w:rPr>
      </w:pPr>
      <w:r>
        <w:rPr>
          <w:lang w:eastAsia="zh-CN"/>
        </w:rPr>
        <w:t xml:space="preserve">File name: </w:t>
      </w:r>
      <w:r w:rsidRPr="00B53262">
        <w:rPr>
          <w:lang w:eastAsia="zh-CN"/>
        </w:rPr>
        <w:t xml:space="preserve">Supplementary Movie </w:t>
      </w:r>
      <w:r>
        <w:rPr>
          <w:lang w:eastAsia="zh-CN"/>
        </w:rPr>
        <w:t>5</w:t>
      </w:r>
    </w:p>
    <w:p w14:paraId="57AA469A" w14:textId="351BE877" w:rsidR="004F3025" w:rsidRDefault="004F3025" w:rsidP="004F3025">
      <w:pPr>
        <w:pStyle w:val="Normalpaper"/>
        <w:ind w:left="0"/>
      </w:pPr>
      <w:r>
        <w:t>Description:</w:t>
      </w:r>
      <w:r w:rsidRPr="008826E4">
        <w:t xml:space="preserve"> </w:t>
      </w:r>
      <w:r>
        <w:t xml:space="preserve">Pore </w:t>
      </w:r>
      <w:r w:rsidR="00E902D8">
        <w:t xml:space="preserve">evolution </w:t>
      </w:r>
      <w:r>
        <w:t xml:space="preserve">during the DED process of RR1000 </w:t>
      </w:r>
      <w:r w:rsidR="00125738" w:rsidRPr="00125738">
        <w:t xml:space="preserve">nickel-based superalloy </w:t>
      </w:r>
      <w:r>
        <w:t>in the</w:t>
      </w:r>
      <w:r w:rsidRPr="0027466E">
        <w:t xml:space="preserve"> </w:t>
      </w:r>
      <w:r w:rsidRPr="00C45675">
        <w:t>synchrotron X-ray radiograph</w:t>
      </w:r>
      <w:r w:rsidR="003C3D85">
        <w:t>y</w:t>
      </w:r>
      <w:r>
        <w:t xml:space="preserve"> with a </w:t>
      </w:r>
      <w:proofErr w:type="spellStart"/>
      <w:r>
        <w:t>Photron</w:t>
      </w:r>
      <w:proofErr w:type="spellEnd"/>
      <w:r>
        <w:t xml:space="preserve"> camera.</w:t>
      </w:r>
      <w:r w:rsidR="00694616">
        <w:t xml:space="preserve"> </w:t>
      </w:r>
      <w:r w:rsidR="004A47AF">
        <w:t xml:space="preserve">With </w:t>
      </w:r>
      <w:r w:rsidR="00694616">
        <w:t xml:space="preserve">bubble tracking. </w:t>
      </w:r>
      <w:r>
        <w:t xml:space="preserve">The camera frame rate is 20 kHz, and the pixel size is 4 </w:t>
      </w:r>
      <w:r>
        <w:rPr>
          <w:rFonts w:cs="Times New Roman"/>
        </w:rPr>
        <w:t>µ</w:t>
      </w:r>
      <w:r>
        <w:t xml:space="preserve">m. </w:t>
      </w:r>
      <w:r w:rsidR="00EC705C">
        <w:t>The l</w:t>
      </w:r>
      <w:r>
        <w:t xml:space="preserve">aser power is 160 W, the </w:t>
      </w:r>
      <w:r w:rsidRPr="00700A6C">
        <w:t xml:space="preserve">traverse </w:t>
      </w:r>
      <w:r>
        <w:t>speed is 2 mm</w:t>
      </w:r>
      <w:r w:rsidR="0036309A">
        <w:t xml:space="preserve"> </w:t>
      </w:r>
      <w:r>
        <w:t>s</w:t>
      </w:r>
      <w:r w:rsidR="0036309A" w:rsidRPr="0036309A">
        <w:rPr>
          <w:vertAlign w:val="superscript"/>
        </w:rPr>
        <w:t>-1</w:t>
      </w:r>
      <w:r>
        <w:t>, layer 3.</w:t>
      </w:r>
    </w:p>
    <w:p w14:paraId="3A63761F" w14:textId="77777777" w:rsidR="004F3025" w:rsidRPr="00C45675" w:rsidRDefault="004F3025" w:rsidP="004F3025">
      <w:pPr>
        <w:pStyle w:val="Heading2"/>
        <w:ind w:left="576" w:hanging="576"/>
        <w:rPr>
          <w:lang w:eastAsia="zh-CN"/>
        </w:rPr>
      </w:pPr>
      <w:r>
        <w:rPr>
          <w:lang w:eastAsia="zh-CN"/>
        </w:rPr>
        <w:t xml:space="preserve">File name: </w:t>
      </w:r>
      <w:r w:rsidRPr="00B53262">
        <w:rPr>
          <w:lang w:eastAsia="zh-CN"/>
        </w:rPr>
        <w:t xml:space="preserve">Supplementary Movie </w:t>
      </w:r>
      <w:r>
        <w:rPr>
          <w:lang w:eastAsia="zh-CN"/>
        </w:rPr>
        <w:t>6</w:t>
      </w:r>
    </w:p>
    <w:p w14:paraId="1277EA9B" w14:textId="0AB1E29E" w:rsidR="003D3448" w:rsidRDefault="004F3025" w:rsidP="004F3025">
      <w:pPr>
        <w:pStyle w:val="Normalpaper"/>
        <w:ind w:left="0"/>
      </w:pPr>
      <w:r>
        <w:t>Description:</w:t>
      </w:r>
      <w:r w:rsidRPr="008826E4">
        <w:t xml:space="preserve"> </w:t>
      </w:r>
      <w:r>
        <w:t xml:space="preserve">Pore </w:t>
      </w:r>
      <w:r w:rsidR="00E902D8">
        <w:t xml:space="preserve">evolution </w:t>
      </w:r>
      <w:r>
        <w:t xml:space="preserve">during the DED process of RR1000 </w:t>
      </w:r>
      <w:r w:rsidR="00125738" w:rsidRPr="00125738">
        <w:t xml:space="preserve">nickel-based superalloy </w:t>
      </w:r>
      <w:r>
        <w:t>in the</w:t>
      </w:r>
      <w:r w:rsidRPr="0027466E">
        <w:t xml:space="preserve"> </w:t>
      </w:r>
      <w:r w:rsidRPr="00C45675">
        <w:t>synchrotron X-ray radiograph</w:t>
      </w:r>
      <w:r w:rsidR="003C3D85">
        <w:t>y</w:t>
      </w:r>
      <w:r>
        <w:t xml:space="preserve"> with a </w:t>
      </w:r>
      <w:proofErr w:type="spellStart"/>
      <w:r>
        <w:t>Photron</w:t>
      </w:r>
      <w:proofErr w:type="spellEnd"/>
      <w:r>
        <w:t xml:space="preserve"> camera. </w:t>
      </w:r>
      <w:r w:rsidR="004A47AF">
        <w:t>With</w:t>
      </w:r>
      <w:r w:rsidR="00694616">
        <w:t xml:space="preserve"> bubble tracking. </w:t>
      </w:r>
      <w:r>
        <w:t xml:space="preserve">The camera frame rate is 20 kHz, and the pixel size is 4 </w:t>
      </w:r>
      <w:r>
        <w:rPr>
          <w:rFonts w:cs="Times New Roman"/>
        </w:rPr>
        <w:t>µ</w:t>
      </w:r>
      <w:r>
        <w:t xml:space="preserve">m. </w:t>
      </w:r>
      <w:r w:rsidR="00EC705C">
        <w:t>The l</w:t>
      </w:r>
      <w:r>
        <w:t xml:space="preserve">aser power is 160 W, the </w:t>
      </w:r>
      <w:r w:rsidRPr="00700A6C">
        <w:t xml:space="preserve">traverse </w:t>
      </w:r>
      <w:r>
        <w:t>speed is 1 mm</w:t>
      </w:r>
      <w:r w:rsidR="0036309A">
        <w:t xml:space="preserve"> </w:t>
      </w:r>
      <w:r>
        <w:t>s</w:t>
      </w:r>
      <w:r w:rsidR="0036309A" w:rsidRPr="0036309A">
        <w:rPr>
          <w:vertAlign w:val="superscript"/>
        </w:rPr>
        <w:t>-1</w:t>
      </w:r>
      <w:r>
        <w:t>, layer 3.</w:t>
      </w:r>
    </w:p>
    <w:p w14:paraId="2B1C1D88" w14:textId="77777777" w:rsidR="003D3448" w:rsidRDefault="003D3448" w:rsidP="004F3025">
      <w:pPr>
        <w:pStyle w:val="Normalpaper"/>
        <w:ind w:left="0"/>
      </w:pPr>
    </w:p>
    <w:p w14:paraId="21F09BDD" w14:textId="77777777" w:rsidR="003D3448" w:rsidRDefault="003D3448" w:rsidP="004F3025">
      <w:pPr>
        <w:pStyle w:val="Normalpaper"/>
        <w:ind w:left="0"/>
      </w:pPr>
    </w:p>
    <w:p w14:paraId="5A41D731" w14:textId="77777777" w:rsidR="004F3025" w:rsidRPr="00C45675" w:rsidRDefault="004F3025" w:rsidP="00D07AA3">
      <w:pPr>
        <w:pStyle w:val="Heading2"/>
        <w:ind w:left="0"/>
        <w:rPr>
          <w:lang w:eastAsia="zh-CN"/>
        </w:rPr>
      </w:pPr>
      <w:r>
        <w:rPr>
          <w:lang w:eastAsia="zh-CN"/>
        </w:rPr>
        <w:lastRenderedPageBreak/>
        <w:t xml:space="preserve">File name: </w:t>
      </w:r>
      <w:r w:rsidRPr="00B53262">
        <w:rPr>
          <w:lang w:eastAsia="zh-CN"/>
        </w:rPr>
        <w:t xml:space="preserve">Supplementary Movie </w:t>
      </w:r>
      <w:r>
        <w:rPr>
          <w:lang w:eastAsia="zh-CN"/>
        </w:rPr>
        <w:t>7</w:t>
      </w:r>
    </w:p>
    <w:p w14:paraId="2AE962BF" w14:textId="654F8284" w:rsidR="004F3025" w:rsidRDefault="004F3025" w:rsidP="004F3025">
      <w:pPr>
        <w:pStyle w:val="Normalpaper"/>
        <w:ind w:left="0"/>
      </w:pPr>
      <w:r>
        <w:t>Description:</w:t>
      </w:r>
      <w:r w:rsidRPr="008826E4">
        <w:t xml:space="preserve"> </w:t>
      </w:r>
      <w:r>
        <w:t xml:space="preserve">Multiphysics modelling results showing bubble coalescence in the rear/back location of the melt pool. The laser power is 160 W, and the </w:t>
      </w:r>
      <w:r w:rsidRPr="00700A6C">
        <w:t xml:space="preserve">traverse </w:t>
      </w:r>
      <w:r>
        <w:t>speed is 2 mm</w:t>
      </w:r>
      <w:r w:rsidR="0036309A">
        <w:t xml:space="preserve"> </w:t>
      </w:r>
      <w:r>
        <w:t>s</w:t>
      </w:r>
      <w:r w:rsidR="0036309A" w:rsidRPr="0036309A">
        <w:rPr>
          <w:vertAlign w:val="superscript"/>
        </w:rPr>
        <w:t>-1</w:t>
      </w:r>
      <w:r>
        <w:t>.</w:t>
      </w:r>
    </w:p>
    <w:p w14:paraId="567DFB19" w14:textId="77777777" w:rsidR="004F3025" w:rsidRPr="00C45675" w:rsidRDefault="004F3025" w:rsidP="004F3025">
      <w:pPr>
        <w:pStyle w:val="Heading2"/>
        <w:ind w:left="576" w:hanging="576"/>
        <w:rPr>
          <w:lang w:eastAsia="zh-CN"/>
        </w:rPr>
      </w:pPr>
      <w:r>
        <w:rPr>
          <w:lang w:eastAsia="zh-CN"/>
        </w:rPr>
        <w:t xml:space="preserve">File name: </w:t>
      </w:r>
      <w:r w:rsidRPr="00B53262">
        <w:rPr>
          <w:lang w:eastAsia="zh-CN"/>
        </w:rPr>
        <w:t xml:space="preserve">Supplementary Movie </w:t>
      </w:r>
      <w:r>
        <w:rPr>
          <w:lang w:eastAsia="zh-CN"/>
        </w:rPr>
        <w:t>8</w:t>
      </w:r>
    </w:p>
    <w:p w14:paraId="3A16D363" w14:textId="364EE7DB" w:rsidR="004F3025" w:rsidRDefault="004F3025" w:rsidP="004F3025">
      <w:pPr>
        <w:pStyle w:val="Normalpaper"/>
        <w:ind w:left="0"/>
      </w:pPr>
      <w:r>
        <w:t>Description:</w:t>
      </w:r>
      <w:r w:rsidRPr="008826E4">
        <w:t xml:space="preserve"> </w:t>
      </w:r>
      <w:r>
        <w:t xml:space="preserve">Multiphysics modelling results showing bubble coalescence in the front-deep location of the melt pool. The laser power is 160 W, and the </w:t>
      </w:r>
      <w:r w:rsidRPr="00700A6C">
        <w:t xml:space="preserve">traverse </w:t>
      </w:r>
      <w:r>
        <w:t>speed is 2 mm</w:t>
      </w:r>
      <w:r w:rsidR="0036309A">
        <w:t xml:space="preserve"> </w:t>
      </w:r>
      <w:r>
        <w:t>s</w:t>
      </w:r>
      <w:r w:rsidR="0036309A" w:rsidRPr="0036309A">
        <w:rPr>
          <w:vertAlign w:val="superscript"/>
        </w:rPr>
        <w:t>-1</w:t>
      </w:r>
      <w:r>
        <w:t>.</w:t>
      </w:r>
    </w:p>
    <w:p w14:paraId="18B8469F" w14:textId="77777777" w:rsidR="004F3025" w:rsidRPr="00C45675" w:rsidRDefault="004F3025" w:rsidP="004F3025">
      <w:pPr>
        <w:pStyle w:val="Heading2"/>
        <w:ind w:left="576" w:hanging="576"/>
        <w:rPr>
          <w:lang w:eastAsia="zh-CN"/>
        </w:rPr>
      </w:pPr>
      <w:r>
        <w:rPr>
          <w:lang w:eastAsia="zh-CN"/>
        </w:rPr>
        <w:t xml:space="preserve">File name: </w:t>
      </w:r>
      <w:r w:rsidRPr="00B53262">
        <w:rPr>
          <w:lang w:eastAsia="zh-CN"/>
        </w:rPr>
        <w:t xml:space="preserve">Supplementary Movie </w:t>
      </w:r>
      <w:r>
        <w:rPr>
          <w:lang w:eastAsia="zh-CN"/>
        </w:rPr>
        <w:t>9</w:t>
      </w:r>
    </w:p>
    <w:p w14:paraId="707A0A71" w14:textId="0C21979A" w:rsidR="004F3025" w:rsidRDefault="004F3025" w:rsidP="004F3025">
      <w:pPr>
        <w:pStyle w:val="Normalpaper"/>
        <w:ind w:left="0"/>
      </w:pPr>
      <w:r>
        <w:t>Description:</w:t>
      </w:r>
      <w:r w:rsidRPr="008826E4">
        <w:t xml:space="preserve"> </w:t>
      </w:r>
      <w:r>
        <w:t xml:space="preserve">Multiphysics modelling results showing bubble pushing in the rear/back location of the melt pool. The laser power is 160 W, and the </w:t>
      </w:r>
      <w:r w:rsidRPr="00700A6C">
        <w:t xml:space="preserve">traverse </w:t>
      </w:r>
      <w:r>
        <w:t>speed is 2 mm</w:t>
      </w:r>
      <w:r w:rsidR="0036309A">
        <w:t xml:space="preserve"> </w:t>
      </w:r>
      <w:r>
        <w:t>s</w:t>
      </w:r>
      <w:bookmarkStart w:id="0" w:name="_GoBack"/>
      <w:r w:rsidR="0036309A" w:rsidRPr="0036309A">
        <w:rPr>
          <w:vertAlign w:val="superscript"/>
        </w:rPr>
        <w:t>-1</w:t>
      </w:r>
      <w:bookmarkEnd w:id="0"/>
      <w:r>
        <w:t>.</w:t>
      </w:r>
    </w:p>
    <w:p w14:paraId="7C7EB668" w14:textId="77777777" w:rsidR="005040BB" w:rsidRDefault="005040BB"/>
    <w:sectPr w:rsidR="005040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ABCF8" w14:textId="77777777" w:rsidR="00E544E3" w:rsidRDefault="00E544E3" w:rsidP="00644B1F">
      <w:pPr>
        <w:spacing w:after="0" w:line="240" w:lineRule="auto"/>
      </w:pPr>
      <w:r>
        <w:separator/>
      </w:r>
    </w:p>
  </w:endnote>
  <w:endnote w:type="continuationSeparator" w:id="0">
    <w:p w14:paraId="071F5360" w14:textId="77777777" w:rsidR="00E544E3" w:rsidRDefault="00E544E3" w:rsidP="00644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C62F3" w14:textId="77777777" w:rsidR="00644B1F" w:rsidRDefault="00644B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3122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BC12B" w14:textId="08584679" w:rsidR="00644B1F" w:rsidRDefault="00644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0BD7F" w14:textId="77777777" w:rsidR="00644B1F" w:rsidRDefault="00644B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58C15" w14:textId="77777777" w:rsidR="00644B1F" w:rsidRDefault="00644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6A3E9" w14:textId="77777777" w:rsidR="00E544E3" w:rsidRDefault="00E544E3" w:rsidP="00644B1F">
      <w:pPr>
        <w:spacing w:after="0" w:line="240" w:lineRule="auto"/>
      </w:pPr>
      <w:r>
        <w:separator/>
      </w:r>
    </w:p>
  </w:footnote>
  <w:footnote w:type="continuationSeparator" w:id="0">
    <w:p w14:paraId="3D84DC3E" w14:textId="77777777" w:rsidR="00E544E3" w:rsidRDefault="00E544E3" w:rsidP="00644B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95FDA" w14:textId="77777777" w:rsidR="00644B1F" w:rsidRDefault="00644B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5058C" w14:textId="77777777" w:rsidR="00644B1F" w:rsidRDefault="00644B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F72D87" w14:textId="77777777" w:rsidR="00644B1F" w:rsidRDefault="00644B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szQ2M7EwNTQ3NTdU0lEKTi0uzszPAykwNKwFAC4wTSgtAAAA"/>
  </w:docVars>
  <w:rsids>
    <w:rsidRoot w:val="004F3025"/>
    <w:rsid w:val="000874FD"/>
    <w:rsid w:val="000C553E"/>
    <w:rsid w:val="00125738"/>
    <w:rsid w:val="001667A7"/>
    <w:rsid w:val="00206298"/>
    <w:rsid w:val="0036309A"/>
    <w:rsid w:val="00366DCF"/>
    <w:rsid w:val="0038031D"/>
    <w:rsid w:val="003C3D85"/>
    <w:rsid w:val="003D3448"/>
    <w:rsid w:val="003D3AF5"/>
    <w:rsid w:val="004A47AF"/>
    <w:rsid w:val="004F3025"/>
    <w:rsid w:val="005040BB"/>
    <w:rsid w:val="006318A0"/>
    <w:rsid w:val="00644B1F"/>
    <w:rsid w:val="00675825"/>
    <w:rsid w:val="00694022"/>
    <w:rsid w:val="00694616"/>
    <w:rsid w:val="0076223F"/>
    <w:rsid w:val="007D1858"/>
    <w:rsid w:val="007D7817"/>
    <w:rsid w:val="007E387B"/>
    <w:rsid w:val="008323DC"/>
    <w:rsid w:val="008E043E"/>
    <w:rsid w:val="008F0B94"/>
    <w:rsid w:val="00A649F3"/>
    <w:rsid w:val="00B12BA5"/>
    <w:rsid w:val="00B35A1F"/>
    <w:rsid w:val="00C10A0B"/>
    <w:rsid w:val="00C525F2"/>
    <w:rsid w:val="00CD3AFB"/>
    <w:rsid w:val="00D00E04"/>
    <w:rsid w:val="00D07AA3"/>
    <w:rsid w:val="00D54471"/>
    <w:rsid w:val="00DC1FA1"/>
    <w:rsid w:val="00DD7134"/>
    <w:rsid w:val="00E3123B"/>
    <w:rsid w:val="00E544E3"/>
    <w:rsid w:val="00E60AF2"/>
    <w:rsid w:val="00E902D8"/>
    <w:rsid w:val="00EA1C8A"/>
    <w:rsid w:val="00EC705C"/>
    <w:rsid w:val="00F35464"/>
    <w:rsid w:val="00F37AEB"/>
    <w:rsid w:val="00F46A8B"/>
    <w:rsid w:val="00F868D8"/>
    <w:rsid w:val="00FB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2F036"/>
  <w15:docId w15:val="{9C898A31-294E-4321-A98F-44313CE94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025"/>
    <w:pPr>
      <w:spacing w:before="60" w:after="0" w:line="480" w:lineRule="auto"/>
      <w:ind w:left="115"/>
      <w:jc w:val="both"/>
      <w:outlineLvl w:val="1"/>
    </w:pPr>
    <w:rPr>
      <w:rFonts w:ascii="Times New Roman" w:eastAsiaTheme="majorEastAsia" w:hAnsi="Times New Roman" w:cstheme="majorBidi"/>
      <w:b/>
      <w:i/>
      <w:kern w:val="0"/>
      <w:szCs w:val="26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025"/>
    <w:rPr>
      <w:rFonts w:ascii="Times New Roman" w:eastAsiaTheme="majorEastAsia" w:hAnsi="Times New Roman" w:cstheme="majorBidi"/>
      <w:b/>
      <w:i/>
      <w:kern w:val="0"/>
      <w:szCs w:val="26"/>
      <w:lang w:eastAsia="en-US"/>
      <w14:ligatures w14:val="none"/>
    </w:rPr>
  </w:style>
  <w:style w:type="paragraph" w:customStyle="1" w:styleId="Normalpaper">
    <w:name w:val="Normal_paper"/>
    <w:basedOn w:val="Normal"/>
    <w:link w:val="NormalpaperChar"/>
    <w:qFormat/>
    <w:rsid w:val="004F3025"/>
    <w:pPr>
      <w:adjustRightInd w:val="0"/>
      <w:snapToGrid w:val="0"/>
      <w:spacing w:after="0" w:line="480" w:lineRule="auto"/>
      <w:ind w:left="115"/>
      <w:jc w:val="both"/>
    </w:pPr>
    <w:rPr>
      <w:rFonts w:ascii="Times New Roman" w:eastAsia="SimSun" w:hAnsi="Times New Roman"/>
      <w:kern w:val="0"/>
      <w14:ligatures w14:val="none"/>
    </w:rPr>
  </w:style>
  <w:style w:type="character" w:customStyle="1" w:styleId="NormalpaperChar">
    <w:name w:val="Normal_paper Char"/>
    <w:basedOn w:val="DefaultParagraphFont"/>
    <w:link w:val="Normalpaper"/>
    <w:rsid w:val="004F3025"/>
    <w:rPr>
      <w:rFonts w:ascii="Times New Roman" w:eastAsia="SimSun" w:hAnsi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44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B1F"/>
  </w:style>
  <w:style w:type="paragraph" w:styleId="Footer">
    <w:name w:val="footer"/>
    <w:basedOn w:val="Normal"/>
    <w:link w:val="FooterChar"/>
    <w:uiPriority w:val="99"/>
    <w:unhideWhenUsed/>
    <w:rsid w:val="00644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B1F"/>
  </w:style>
  <w:style w:type="paragraph" w:styleId="Revision">
    <w:name w:val="Revision"/>
    <w:hidden/>
    <w:uiPriority w:val="99"/>
    <w:semiHidden/>
    <w:rsid w:val="003C3D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3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7</Words>
  <Characters>2108</Characters>
  <Application>Microsoft Office Word</Application>
  <DocSecurity>0</DocSecurity>
  <Lines>3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ai</dc:creator>
  <cp:keywords/>
  <dc:description/>
  <cp:lastModifiedBy>Zhang, Kai</cp:lastModifiedBy>
  <cp:revision>3</cp:revision>
  <dcterms:created xsi:type="dcterms:W3CDTF">2024-02-02T00:10:00Z</dcterms:created>
  <dcterms:modified xsi:type="dcterms:W3CDTF">2024-02-02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338d17a446cd2e23c679b6bbab9178dacb86d382bab6b75a5af5f5042f5a5c</vt:lpwstr>
  </property>
</Properties>
</file>